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CDC83" w14:textId="1320B358" w:rsidR="00131149" w:rsidRPr="00BC1385" w:rsidRDefault="00BC1385" w:rsidP="00131149">
      <w:pPr>
        <w:pStyle w:val="NormalWeb"/>
        <w:rPr>
          <w:rFonts w:ascii="Arial" w:hAnsi="Arial" w:cs="Arial"/>
          <w:b/>
          <w:bCs/>
          <w:sz w:val="22"/>
          <w:szCs w:val="22"/>
        </w:rPr>
      </w:pPr>
      <w:r w:rsidRPr="00BC1385">
        <w:rPr>
          <w:rFonts w:ascii="Arial" w:hAnsi="Arial" w:cs="Arial"/>
          <w:b/>
          <w:bCs/>
          <w:sz w:val="22"/>
          <w:szCs w:val="22"/>
        </w:rPr>
        <w:t>S3A</w:t>
      </w:r>
    </w:p>
    <w:tbl>
      <w:tblPr>
        <w:tblStyle w:val="PlainTable4"/>
        <w:tblW w:w="9356" w:type="dxa"/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490"/>
        <w:gridCol w:w="1490"/>
        <w:gridCol w:w="1414"/>
      </w:tblGrid>
      <w:tr w:rsidR="00131149" w:rsidRPr="00846471" w14:paraId="2B3CDC05" w14:textId="77777777" w:rsidTr="00AC7C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</w:tcBorders>
          </w:tcPr>
          <w:p w14:paraId="480466D4" w14:textId="77777777" w:rsidR="00131149" w:rsidRPr="00846471" w:rsidRDefault="00131149" w:rsidP="00AC7CBA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Population-level effects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6BE9B9AA" w14:textId="77777777" w:rsidR="00131149" w:rsidRPr="00846471" w:rsidRDefault="00131149" w:rsidP="00AC7CBA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Estimate 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0084A91F" w14:textId="77777777" w:rsidR="00131149" w:rsidRPr="00846471" w:rsidRDefault="00131149" w:rsidP="00AC7CBA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7C58AF33" w14:textId="77777777" w:rsidR="00131149" w:rsidRPr="00846471" w:rsidRDefault="00131149" w:rsidP="00AC7CBA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lower) 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7146266B" w14:textId="77777777" w:rsidR="00131149" w:rsidRPr="00846471" w:rsidRDefault="00131149" w:rsidP="00AC7CBA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upper) </w:t>
            </w:r>
          </w:p>
        </w:tc>
      </w:tr>
      <w:tr w:rsidR="00131149" w:rsidRPr="00846471" w14:paraId="2668B018" w14:textId="77777777" w:rsidTr="00AC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</w:tcPr>
          <w:p w14:paraId="58D17D1D" w14:textId="77777777" w:rsidR="00131149" w:rsidRPr="00846471" w:rsidRDefault="00131149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846471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77B99E71" w14:textId="77777777" w:rsidR="00131149" w:rsidRPr="00846471" w:rsidRDefault="00131149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5.39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27005E3F" w14:textId="77777777" w:rsidR="00131149" w:rsidRPr="00846471" w:rsidRDefault="00131149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542C60D7" w14:textId="77777777" w:rsidR="00131149" w:rsidRPr="00846471" w:rsidRDefault="00131149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4.79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458BFCA9" w14:textId="77777777" w:rsidR="00131149" w:rsidRPr="00846471" w:rsidRDefault="00131149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5.98</w:t>
            </w:r>
          </w:p>
        </w:tc>
      </w:tr>
      <w:tr w:rsidR="00131149" w:rsidRPr="00846471" w14:paraId="66D64C42" w14:textId="77777777" w:rsidTr="00AC7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9385440" w14:textId="77777777" w:rsidR="00131149" w:rsidRPr="00846471" w:rsidRDefault="00131149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AL vs PLA</w:t>
            </w:r>
          </w:p>
        </w:tc>
        <w:tc>
          <w:tcPr>
            <w:tcW w:w="1843" w:type="dxa"/>
          </w:tcPr>
          <w:p w14:paraId="2104D253" w14:textId="77777777" w:rsidR="00131149" w:rsidRPr="00846471" w:rsidRDefault="00131149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74</w:t>
            </w:r>
          </w:p>
        </w:tc>
        <w:tc>
          <w:tcPr>
            <w:tcW w:w="1490" w:type="dxa"/>
          </w:tcPr>
          <w:p w14:paraId="51058109" w14:textId="77777777" w:rsidR="00131149" w:rsidRPr="00846471" w:rsidRDefault="00131149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490" w:type="dxa"/>
          </w:tcPr>
          <w:p w14:paraId="5B3409AA" w14:textId="77777777" w:rsidR="00131149" w:rsidRPr="00846471" w:rsidRDefault="00131149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23</w:t>
            </w:r>
          </w:p>
        </w:tc>
        <w:tc>
          <w:tcPr>
            <w:tcW w:w="1414" w:type="dxa"/>
          </w:tcPr>
          <w:p w14:paraId="76639EF6" w14:textId="77777777" w:rsidR="00131149" w:rsidRPr="00846471" w:rsidRDefault="00131149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6</w:t>
            </w:r>
          </w:p>
        </w:tc>
      </w:tr>
      <w:tr w:rsidR="00131149" w:rsidRPr="00846471" w14:paraId="3C940038" w14:textId="77777777" w:rsidTr="00AC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6387AC9" w14:textId="77777777" w:rsidR="00131149" w:rsidRPr="00D728EE" w:rsidRDefault="00131149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M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 vs </w:t>
            </w: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non-mental</w:t>
            </w:r>
          </w:p>
        </w:tc>
        <w:tc>
          <w:tcPr>
            <w:tcW w:w="1843" w:type="dxa"/>
          </w:tcPr>
          <w:p w14:paraId="7FCB3FB1" w14:textId="77777777" w:rsidR="00131149" w:rsidRPr="00846471" w:rsidRDefault="00131149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75</w:t>
            </w:r>
          </w:p>
        </w:tc>
        <w:tc>
          <w:tcPr>
            <w:tcW w:w="1490" w:type="dxa"/>
          </w:tcPr>
          <w:p w14:paraId="33575EDD" w14:textId="77777777" w:rsidR="00131149" w:rsidRPr="00846471" w:rsidRDefault="00131149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1490" w:type="dxa"/>
          </w:tcPr>
          <w:p w14:paraId="39DF1DFA" w14:textId="77777777" w:rsidR="00131149" w:rsidRPr="00846471" w:rsidRDefault="00131149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47</w:t>
            </w:r>
          </w:p>
        </w:tc>
        <w:tc>
          <w:tcPr>
            <w:tcW w:w="1414" w:type="dxa"/>
          </w:tcPr>
          <w:p w14:paraId="3F8DC38E" w14:textId="77777777" w:rsidR="00131149" w:rsidRPr="00846471" w:rsidRDefault="00131149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04</w:t>
            </w:r>
          </w:p>
        </w:tc>
      </w:tr>
      <w:tr w:rsidR="00131149" w:rsidRPr="00846471" w14:paraId="3D2DEAF4" w14:textId="77777777" w:rsidTr="00AC7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4D931D3" w14:textId="77777777" w:rsidR="00131149" w:rsidRPr="00D728EE" w:rsidRDefault="00131149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PLA jerk difference</w:t>
            </w:r>
          </w:p>
        </w:tc>
        <w:tc>
          <w:tcPr>
            <w:tcW w:w="1843" w:type="dxa"/>
          </w:tcPr>
          <w:p w14:paraId="6B591815" w14:textId="77777777" w:rsidR="00131149" w:rsidRPr="00846471" w:rsidRDefault="00131149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6</w:t>
            </w:r>
          </w:p>
        </w:tc>
        <w:tc>
          <w:tcPr>
            <w:tcW w:w="1490" w:type="dxa"/>
          </w:tcPr>
          <w:p w14:paraId="53FDD2D1" w14:textId="77777777" w:rsidR="00131149" w:rsidRPr="00846471" w:rsidRDefault="00131149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490" w:type="dxa"/>
          </w:tcPr>
          <w:p w14:paraId="4B8D7910" w14:textId="77777777" w:rsidR="00131149" w:rsidRPr="00846471" w:rsidRDefault="00131149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2</w:t>
            </w:r>
          </w:p>
        </w:tc>
        <w:tc>
          <w:tcPr>
            <w:tcW w:w="1414" w:type="dxa"/>
          </w:tcPr>
          <w:p w14:paraId="0D6A2C30" w14:textId="77777777" w:rsidR="00131149" w:rsidRPr="00846471" w:rsidRDefault="00131149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10</w:t>
            </w:r>
          </w:p>
        </w:tc>
      </w:tr>
      <w:tr w:rsidR="00131149" w:rsidRPr="00846471" w14:paraId="2A7D93AB" w14:textId="77777777" w:rsidTr="00AC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59B715A" w14:textId="77777777" w:rsidR="00131149" w:rsidRPr="00D728EE" w:rsidRDefault="00131149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AL vs PLA, m</w:t>
            </w: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 vs </w:t>
            </w: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non-mental</w:t>
            </w:r>
          </w:p>
        </w:tc>
        <w:tc>
          <w:tcPr>
            <w:tcW w:w="1843" w:type="dxa"/>
          </w:tcPr>
          <w:p w14:paraId="575853F3" w14:textId="77777777" w:rsidR="00131149" w:rsidRPr="00846471" w:rsidRDefault="00131149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35</w:t>
            </w:r>
          </w:p>
        </w:tc>
        <w:tc>
          <w:tcPr>
            <w:tcW w:w="1490" w:type="dxa"/>
          </w:tcPr>
          <w:p w14:paraId="72996B57" w14:textId="77777777" w:rsidR="00131149" w:rsidRPr="00846471" w:rsidRDefault="00131149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490" w:type="dxa"/>
          </w:tcPr>
          <w:p w14:paraId="02B7CF30" w14:textId="77777777" w:rsidR="00131149" w:rsidRPr="00846471" w:rsidRDefault="00131149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6</w:t>
            </w:r>
          </w:p>
        </w:tc>
        <w:tc>
          <w:tcPr>
            <w:tcW w:w="1414" w:type="dxa"/>
          </w:tcPr>
          <w:p w14:paraId="60940B2C" w14:textId="77777777" w:rsidR="00131149" w:rsidRPr="00846471" w:rsidRDefault="00131149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96</w:t>
            </w:r>
          </w:p>
        </w:tc>
      </w:tr>
      <w:tr w:rsidR="00131149" w:rsidRPr="00846471" w14:paraId="62B0C0F3" w14:textId="77777777" w:rsidTr="00AC7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E96DB31" w14:textId="77777777" w:rsidR="00131149" w:rsidRPr="00D728EE" w:rsidRDefault="00131149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AL vs PLA, PLA jerk difference</w:t>
            </w:r>
          </w:p>
        </w:tc>
        <w:tc>
          <w:tcPr>
            <w:tcW w:w="1843" w:type="dxa"/>
          </w:tcPr>
          <w:p w14:paraId="6C63B8FF" w14:textId="77777777" w:rsidR="00131149" w:rsidRPr="00846471" w:rsidRDefault="00131149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16</w:t>
            </w:r>
          </w:p>
        </w:tc>
        <w:tc>
          <w:tcPr>
            <w:tcW w:w="1490" w:type="dxa"/>
          </w:tcPr>
          <w:p w14:paraId="48BCF271" w14:textId="77777777" w:rsidR="00131149" w:rsidRPr="00846471" w:rsidRDefault="00131149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490" w:type="dxa"/>
          </w:tcPr>
          <w:p w14:paraId="13ADB0CB" w14:textId="77777777" w:rsidR="00131149" w:rsidRPr="00846471" w:rsidRDefault="00131149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8</w:t>
            </w:r>
          </w:p>
        </w:tc>
        <w:tc>
          <w:tcPr>
            <w:tcW w:w="1414" w:type="dxa"/>
          </w:tcPr>
          <w:p w14:paraId="09642A20" w14:textId="77777777" w:rsidR="00131149" w:rsidRPr="00846471" w:rsidRDefault="00131149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50</w:t>
            </w:r>
          </w:p>
        </w:tc>
      </w:tr>
      <w:tr w:rsidR="00131149" w:rsidRPr="00846471" w14:paraId="0053837B" w14:textId="77777777" w:rsidTr="00AC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1E71461" w14:textId="77777777" w:rsidR="00131149" w:rsidRPr="00D728EE" w:rsidRDefault="00131149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M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 vs </w:t>
            </w: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non-m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, PLA jerk difference</w:t>
            </w:r>
          </w:p>
        </w:tc>
        <w:tc>
          <w:tcPr>
            <w:tcW w:w="1843" w:type="dxa"/>
          </w:tcPr>
          <w:p w14:paraId="09058883" w14:textId="77777777" w:rsidR="00131149" w:rsidRPr="00846471" w:rsidRDefault="00131149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5</w:t>
            </w:r>
          </w:p>
        </w:tc>
        <w:tc>
          <w:tcPr>
            <w:tcW w:w="1490" w:type="dxa"/>
          </w:tcPr>
          <w:p w14:paraId="3452B0B4" w14:textId="77777777" w:rsidR="00131149" w:rsidRPr="00846471" w:rsidRDefault="00131149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490" w:type="dxa"/>
          </w:tcPr>
          <w:p w14:paraId="6351BC2F" w14:textId="77777777" w:rsidR="00131149" w:rsidRPr="00846471" w:rsidRDefault="00131149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10</w:t>
            </w:r>
          </w:p>
        </w:tc>
        <w:tc>
          <w:tcPr>
            <w:tcW w:w="1414" w:type="dxa"/>
          </w:tcPr>
          <w:p w14:paraId="51AD4C43" w14:textId="77777777" w:rsidR="00131149" w:rsidRPr="00846471" w:rsidRDefault="00131149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00</w:t>
            </w:r>
          </w:p>
        </w:tc>
      </w:tr>
      <w:tr w:rsidR="00131149" w:rsidRPr="00846471" w14:paraId="6CD5FA55" w14:textId="77777777" w:rsidTr="00AC7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EE7B0B2" w14:textId="77777777" w:rsidR="00131149" w:rsidRPr="00D728EE" w:rsidRDefault="00131149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AL vs PLA, m</w:t>
            </w: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 vs </w:t>
            </w: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non-m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, PLA jerk difference</w:t>
            </w:r>
          </w:p>
        </w:tc>
        <w:tc>
          <w:tcPr>
            <w:tcW w:w="1843" w:type="dxa"/>
          </w:tcPr>
          <w:p w14:paraId="39725A2F" w14:textId="77777777" w:rsidR="00131149" w:rsidRPr="00846471" w:rsidRDefault="00131149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19</w:t>
            </w:r>
          </w:p>
        </w:tc>
        <w:tc>
          <w:tcPr>
            <w:tcW w:w="1490" w:type="dxa"/>
          </w:tcPr>
          <w:p w14:paraId="72FA83CE" w14:textId="77777777" w:rsidR="00131149" w:rsidRPr="00846471" w:rsidRDefault="00131149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1490" w:type="dxa"/>
          </w:tcPr>
          <w:p w14:paraId="0F9F61A9" w14:textId="77777777" w:rsidR="00131149" w:rsidRPr="00846471" w:rsidRDefault="00131149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6</w:t>
            </w:r>
          </w:p>
        </w:tc>
        <w:tc>
          <w:tcPr>
            <w:tcW w:w="1414" w:type="dxa"/>
          </w:tcPr>
          <w:p w14:paraId="7072528E" w14:textId="77777777" w:rsidR="00131149" w:rsidRPr="00846471" w:rsidRDefault="00131149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94</w:t>
            </w:r>
          </w:p>
        </w:tc>
      </w:tr>
      <w:tr w:rsidR="00131149" w:rsidRPr="00846471" w14:paraId="7B62CBFE" w14:textId="77777777" w:rsidTr="00AC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67F18C88" w14:textId="77777777" w:rsidR="00131149" w:rsidRPr="00D728EE" w:rsidRDefault="00131149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38A92EC6" w14:textId="77777777" w:rsidR="00131149" w:rsidRPr="00846471" w:rsidRDefault="00131149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shd w:val="clear" w:color="auto" w:fill="auto"/>
          </w:tcPr>
          <w:p w14:paraId="4D7434F3" w14:textId="77777777" w:rsidR="00131149" w:rsidRPr="00846471" w:rsidRDefault="00131149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shd w:val="clear" w:color="auto" w:fill="auto"/>
          </w:tcPr>
          <w:p w14:paraId="7E203201" w14:textId="77777777" w:rsidR="00131149" w:rsidRPr="00846471" w:rsidRDefault="00131149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auto"/>
          </w:tcPr>
          <w:p w14:paraId="342B4780" w14:textId="77777777" w:rsidR="00131149" w:rsidRPr="00846471" w:rsidRDefault="00131149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31149" w:rsidRPr="00846471" w14:paraId="0674AC7B" w14:textId="77777777" w:rsidTr="00AC7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</w:tcBorders>
          </w:tcPr>
          <w:p w14:paraId="1838CEF4" w14:textId="77777777" w:rsidR="00131149" w:rsidRPr="00846471" w:rsidRDefault="00131149" w:rsidP="00AC7CBA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>Group-level effect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56682DE5" w14:textId="77777777" w:rsidR="00131149" w:rsidRPr="00846471" w:rsidRDefault="00131149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Estimate (SD)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75B5A06D" w14:textId="77777777" w:rsidR="00131149" w:rsidRPr="00846471" w:rsidRDefault="00131149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Error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53D86790" w14:textId="77777777" w:rsidR="00131149" w:rsidRPr="00846471" w:rsidRDefault="00131149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lower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3009E3CB" w14:textId="77777777" w:rsidR="00131149" w:rsidRPr="00846471" w:rsidRDefault="00131149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upper) </w:t>
            </w:r>
          </w:p>
        </w:tc>
      </w:tr>
      <w:tr w:rsidR="00131149" w:rsidRPr="00846471" w14:paraId="49F3F1AF" w14:textId="77777777" w:rsidTr="00AC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</w:tcPr>
          <w:p w14:paraId="450993F8" w14:textId="77777777" w:rsidR="00131149" w:rsidRPr="00846471" w:rsidRDefault="00131149" w:rsidP="00AC7CBA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Subject ID (Intercept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1B7E6E28" w14:textId="77777777" w:rsidR="00131149" w:rsidRPr="00846471" w:rsidRDefault="00131149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52E6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5C54BEEF" w14:textId="77777777" w:rsidR="00131149" w:rsidRPr="00846471" w:rsidRDefault="00131149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3A2DBED3" w14:textId="77777777" w:rsidR="00131149" w:rsidRPr="00846471" w:rsidRDefault="00131149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07FE82FE" w14:textId="77777777" w:rsidR="00131149" w:rsidRPr="00846471" w:rsidRDefault="00131149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3</w:t>
            </w:r>
          </w:p>
        </w:tc>
      </w:tr>
      <w:tr w:rsidR="00131149" w:rsidRPr="00846471" w14:paraId="0F85F722" w14:textId="77777777" w:rsidTr="00AC7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E8BB53F" w14:textId="77777777" w:rsidR="00131149" w:rsidRPr="00F852E6" w:rsidRDefault="00131149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Subject ID (drug)</w:t>
            </w:r>
          </w:p>
        </w:tc>
        <w:tc>
          <w:tcPr>
            <w:tcW w:w="1843" w:type="dxa"/>
          </w:tcPr>
          <w:p w14:paraId="40B4F03A" w14:textId="77777777" w:rsidR="00131149" w:rsidRPr="00F852E6" w:rsidRDefault="00131149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1490" w:type="dxa"/>
          </w:tcPr>
          <w:p w14:paraId="7870BFB4" w14:textId="77777777" w:rsidR="00131149" w:rsidRPr="00F852E6" w:rsidRDefault="00131149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852E6">
              <w:rPr>
                <w:rFonts w:ascii="Arial" w:hAnsi="Arial" w:cs="Arial"/>
                <w:sz w:val="22"/>
                <w:szCs w:val="22"/>
              </w:rPr>
              <w:t>0.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90" w:type="dxa"/>
          </w:tcPr>
          <w:p w14:paraId="1877460B" w14:textId="77777777" w:rsidR="00131149" w:rsidRPr="00F852E6" w:rsidRDefault="00131149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852E6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414" w:type="dxa"/>
          </w:tcPr>
          <w:p w14:paraId="32C6CBD2" w14:textId="77777777" w:rsidR="00131149" w:rsidRPr="00F852E6" w:rsidRDefault="00131149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852E6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  <w:tr w:rsidR="00131149" w:rsidRPr="00846471" w14:paraId="692078C3" w14:textId="77777777" w:rsidTr="00AC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1667D8A" w14:textId="77777777" w:rsidR="00131149" w:rsidRPr="00F852E6" w:rsidRDefault="00131149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Animation ID (Intercept)</w:t>
            </w:r>
          </w:p>
        </w:tc>
        <w:tc>
          <w:tcPr>
            <w:tcW w:w="1843" w:type="dxa"/>
          </w:tcPr>
          <w:p w14:paraId="73EAD4B9" w14:textId="77777777" w:rsidR="00131149" w:rsidRPr="00F852E6" w:rsidRDefault="00131149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8</w:t>
            </w:r>
          </w:p>
        </w:tc>
        <w:tc>
          <w:tcPr>
            <w:tcW w:w="1490" w:type="dxa"/>
          </w:tcPr>
          <w:p w14:paraId="12EFA2E3" w14:textId="77777777" w:rsidR="00131149" w:rsidRPr="00F852E6" w:rsidRDefault="00131149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490" w:type="dxa"/>
          </w:tcPr>
          <w:p w14:paraId="0E48A4AD" w14:textId="77777777" w:rsidR="00131149" w:rsidRPr="00F852E6" w:rsidRDefault="00131149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3</w:t>
            </w:r>
          </w:p>
        </w:tc>
        <w:tc>
          <w:tcPr>
            <w:tcW w:w="1414" w:type="dxa"/>
          </w:tcPr>
          <w:p w14:paraId="13E23BE5" w14:textId="77777777" w:rsidR="00131149" w:rsidRPr="00F852E6" w:rsidRDefault="00131149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6</w:t>
            </w:r>
          </w:p>
        </w:tc>
      </w:tr>
    </w:tbl>
    <w:p w14:paraId="1EA623B5" w14:textId="77777777" w:rsidR="008514BF" w:rsidRDefault="008514BF"/>
    <w:p w14:paraId="17957D88" w14:textId="77777777" w:rsidR="00BC1385" w:rsidRDefault="00BC1385"/>
    <w:p w14:paraId="4554E6F2" w14:textId="5CFD7A49" w:rsidR="00BC1385" w:rsidRDefault="00BC1385" w:rsidP="00BC1385">
      <w:pPr>
        <w:rPr>
          <w:b/>
          <w:bCs/>
        </w:rPr>
      </w:pPr>
      <w:r w:rsidRPr="00BC1385">
        <w:rPr>
          <w:b/>
          <w:bCs/>
        </w:rPr>
        <w:t>S3B</w:t>
      </w:r>
    </w:p>
    <w:p w14:paraId="2805B780" w14:textId="77777777" w:rsidR="00BC1385" w:rsidRPr="00BC1385" w:rsidRDefault="00BC1385" w:rsidP="00BC1385">
      <w:pPr>
        <w:rPr>
          <w:b/>
          <w:bCs/>
        </w:rPr>
      </w:pPr>
    </w:p>
    <w:tbl>
      <w:tblPr>
        <w:tblStyle w:val="PlainTable4"/>
        <w:tblW w:w="9356" w:type="dxa"/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490"/>
        <w:gridCol w:w="1490"/>
        <w:gridCol w:w="1414"/>
      </w:tblGrid>
      <w:tr w:rsidR="00BC1385" w:rsidRPr="00846471" w14:paraId="171DCB32" w14:textId="77777777" w:rsidTr="00CD7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</w:tcBorders>
          </w:tcPr>
          <w:p w14:paraId="652CA9A7" w14:textId="77777777" w:rsidR="00BC1385" w:rsidRPr="00846471" w:rsidRDefault="00BC1385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Population-level effects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7D756067" w14:textId="77777777" w:rsidR="00BC1385" w:rsidRPr="00846471" w:rsidRDefault="00BC1385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Estimate 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1B004F79" w14:textId="77777777" w:rsidR="00BC1385" w:rsidRPr="00846471" w:rsidRDefault="00BC1385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75F598C4" w14:textId="77777777" w:rsidR="00BC1385" w:rsidRPr="00846471" w:rsidRDefault="00BC1385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lower) 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69F27FCD" w14:textId="77777777" w:rsidR="00BC1385" w:rsidRPr="00846471" w:rsidRDefault="00BC1385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upper) </w:t>
            </w:r>
          </w:p>
        </w:tc>
      </w:tr>
      <w:tr w:rsidR="00BC1385" w:rsidRPr="00846471" w14:paraId="6A923A5C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</w:tcPr>
          <w:p w14:paraId="6D08E9F8" w14:textId="77777777" w:rsidR="00BC1385" w:rsidRPr="00846471" w:rsidRDefault="00BC1385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846471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0A04C0C3" w14:textId="77777777" w:rsidR="00BC1385" w:rsidRPr="00846471" w:rsidRDefault="00BC1385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4.67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7363C171" w14:textId="77777777" w:rsidR="00BC1385" w:rsidRPr="00846471" w:rsidRDefault="00BC1385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55010CA0" w14:textId="77777777" w:rsidR="00BC1385" w:rsidRPr="00846471" w:rsidRDefault="00BC1385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3.98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244E4AA4" w14:textId="77777777" w:rsidR="00BC1385" w:rsidRPr="00846471" w:rsidRDefault="00BC1385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5.35</w:t>
            </w:r>
          </w:p>
        </w:tc>
      </w:tr>
      <w:tr w:rsidR="00BC1385" w:rsidRPr="00846471" w14:paraId="6173CE4A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6D5D1E3" w14:textId="77777777" w:rsidR="00BC1385" w:rsidRPr="00D728EE" w:rsidRDefault="00BC1385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M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 vs </w:t>
            </w: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non-mental</w:t>
            </w:r>
          </w:p>
        </w:tc>
        <w:tc>
          <w:tcPr>
            <w:tcW w:w="1843" w:type="dxa"/>
          </w:tcPr>
          <w:p w14:paraId="53E1AB9C" w14:textId="77777777" w:rsidR="00BC1385" w:rsidRPr="00846471" w:rsidRDefault="00BC1385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33</w:t>
            </w:r>
          </w:p>
        </w:tc>
        <w:tc>
          <w:tcPr>
            <w:tcW w:w="1490" w:type="dxa"/>
          </w:tcPr>
          <w:p w14:paraId="138157B7" w14:textId="77777777" w:rsidR="00BC1385" w:rsidRPr="00846471" w:rsidRDefault="00BC1385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1490" w:type="dxa"/>
          </w:tcPr>
          <w:p w14:paraId="640ECB5D" w14:textId="77777777" w:rsidR="00BC1385" w:rsidRPr="00846471" w:rsidRDefault="00BC1385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10</w:t>
            </w:r>
          </w:p>
        </w:tc>
        <w:tc>
          <w:tcPr>
            <w:tcW w:w="1414" w:type="dxa"/>
          </w:tcPr>
          <w:p w14:paraId="269C9E5B" w14:textId="77777777" w:rsidR="00BC1385" w:rsidRPr="00846471" w:rsidRDefault="00BC1385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55</w:t>
            </w:r>
          </w:p>
        </w:tc>
      </w:tr>
      <w:tr w:rsidR="00BC1385" w:rsidRPr="00846471" w14:paraId="4AB2A63B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2BDE6CB" w14:textId="77777777" w:rsidR="00BC1385" w:rsidRPr="00D728EE" w:rsidRDefault="00BC1385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PLA jerk difference</w:t>
            </w:r>
          </w:p>
        </w:tc>
        <w:tc>
          <w:tcPr>
            <w:tcW w:w="1843" w:type="dxa"/>
          </w:tcPr>
          <w:p w14:paraId="3A4BC187" w14:textId="77777777" w:rsidR="00BC1385" w:rsidRPr="00846471" w:rsidRDefault="00BC1385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6</w:t>
            </w:r>
          </w:p>
        </w:tc>
        <w:tc>
          <w:tcPr>
            <w:tcW w:w="1490" w:type="dxa"/>
          </w:tcPr>
          <w:p w14:paraId="074C3256" w14:textId="77777777" w:rsidR="00BC1385" w:rsidRPr="00846471" w:rsidRDefault="00BC1385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490" w:type="dxa"/>
          </w:tcPr>
          <w:p w14:paraId="1133BC00" w14:textId="77777777" w:rsidR="00BC1385" w:rsidRPr="00846471" w:rsidRDefault="00BC1385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4</w:t>
            </w:r>
          </w:p>
        </w:tc>
        <w:tc>
          <w:tcPr>
            <w:tcW w:w="1414" w:type="dxa"/>
          </w:tcPr>
          <w:p w14:paraId="08C00CAB" w14:textId="77777777" w:rsidR="00BC1385" w:rsidRPr="00846471" w:rsidRDefault="00BC1385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31</w:t>
            </w:r>
          </w:p>
        </w:tc>
      </w:tr>
      <w:tr w:rsidR="00BC1385" w:rsidRPr="00846471" w14:paraId="334DAAE2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2A0026B" w14:textId="77777777" w:rsidR="00BC1385" w:rsidRPr="00D728EE" w:rsidRDefault="00BC1385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AL Jerk difference</w:t>
            </w:r>
          </w:p>
        </w:tc>
        <w:tc>
          <w:tcPr>
            <w:tcW w:w="1843" w:type="dxa"/>
          </w:tcPr>
          <w:p w14:paraId="0F89ACAC" w14:textId="77777777" w:rsidR="00BC1385" w:rsidRPr="00846471" w:rsidRDefault="00BC1385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03</w:t>
            </w:r>
          </w:p>
        </w:tc>
        <w:tc>
          <w:tcPr>
            <w:tcW w:w="1490" w:type="dxa"/>
          </w:tcPr>
          <w:p w14:paraId="2FB2083E" w14:textId="77777777" w:rsidR="00BC1385" w:rsidRPr="00846471" w:rsidRDefault="00BC1385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490" w:type="dxa"/>
          </w:tcPr>
          <w:p w14:paraId="5BF3107B" w14:textId="77777777" w:rsidR="00BC1385" w:rsidRPr="00846471" w:rsidRDefault="00BC1385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5</w:t>
            </w:r>
          </w:p>
        </w:tc>
        <w:tc>
          <w:tcPr>
            <w:tcW w:w="1414" w:type="dxa"/>
          </w:tcPr>
          <w:p w14:paraId="16CC3659" w14:textId="77777777" w:rsidR="00BC1385" w:rsidRPr="00846471" w:rsidRDefault="00BC1385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40</w:t>
            </w:r>
          </w:p>
        </w:tc>
      </w:tr>
      <w:tr w:rsidR="00BC1385" w:rsidRPr="00846471" w14:paraId="1F9E61CC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5A15C92" w14:textId="77777777" w:rsidR="00BC1385" w:rsidRPr="00D728EE" w:rsidRDefault="00BC1385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M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 vs </w:t>
            </w: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non-m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, PLA jerk difference</w:t>
            </w:r>
          </w:p>
        </w:tc>
        <w:tc>
          <w:tcPr>
            <w:tcW w:w="1843" w:type="dxa"/>
          </w:tcPr>
          <w:p w14:paraId="5A6916EB" w14:textId="77777777" w:rsidR="00BC1385" w:rsidRPr="00846471" w:rsidRDefault="00BC1385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70</w:t>
            </w:r>
          </w:p>
        </w:tc>
        <w:tc>
          <w:tcPr>
            <w:tcW w:w="1490" w:type="dxa"/>
          </w:tcPr>
          <w:p w14:paraId="0CA112F6" w14:textId="77777777" w:rsidR="00BC1385" w:rsidRPr="00846471" w:rsidRDefault="00BC1385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1490" w:type="dxa"/>
          </w:tcPr>
          <w:p w14:paraId="1A6115D3" w14:textId="77777777" w:rsidR="00BC1385" w:rsidRPr="00846471" w:rsidRDefault="00BC1385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38</w:t>
            </w:r>
          </w:p>
        </w:tc>
        <w:tc>
          <w:tcPr>
            <w:tcW w:w="1414" w:type="dxa"/>
          </w:tcPr>
          <w:p w14:paraId="198F0ACF" w14:textId="77777777" w:rsidR="00BC1385" w:rsidRPr="00846471" w:rsidRDefault="00BC1385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3</w:t>
            </w:r>
          </w:p>
        </w:tc>
      </w:tr>
      <w:tr w:rsidR="00BC1385" w:rsidRPr="00846471" w14:paraId="108AC1D1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A1A843C" w14:textId="77777777" w:rsidR="00BC1385" w:rsidRPr="00D728EE" w:rsidRDefault="00BC1385" w:rsidP="00CD7920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M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 vs </w:t>
            </w: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non-m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, HAL jerk difference</w:t>
            </w:r>
          </w:p>
        </w:tc>
        <w:tc>
          <w:tcPr>
            <w:tcW w:w="1843" w:type="dxa"/>
          </w:tcPr>
          <w:p w14:paraId="064FC353" w14:textId="77777777" w:rsidR="00BC1385" w:rsidRDefault="00BC1385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0</w:t>
            </w:r>
          </w:p>
        </w:tc>
        <w:tc>
          <w:tcPr>
            <w:tcW w:w="1490" w:type="dxa"/>
          </w:tcPr>
          <w:p w14:paraId="3D04EC3E" w14:textId="77777777" w:rsidR="00BC1385" w:rsidRDefault="00BC1385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1490" w:type="dxa"/>
          </w:tcPr>
          <w:p w14:paraId="00E7DCFF" w14:textId="77777777" w:rsidR="00BC1385" w:rsidRDefault="00BC1385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14</w:t>
            </w:r>
          </w:p>
        </w:tc>
        <w:tc>
          <w:tcPr>
            <w:tcW w:w="1414" w:type="dxa"/>
          </w:tcPr>
          <w:p w14:paraId="5A15C747" w14:textId="77777777" w:rsidR="00BC1385" w:rsidRDefault="00BC1385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50</w:t>
            </w:r>
          </w:p>
        </w:tc>
      </w:tr>
      <w:tr w:rsidR="00BC1385" w:rsidRPr="00846471" w14:paraId="654BEEB2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63A37C2" w14:textId="77777777" w:rsidR="00BC1385" w:rsidRPr="00D728EE" w:rsidRDefault="00BC1385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PLA jerk difference x HAL jerk difference</w:t>
            </w:r>
          </w:p>
        </w:tc>
        <w:tc>
          <w:tcPr>
            <w:tcW w:w="1843" w:type="dxa"/>
          </w:tcPr>
          <w:p w14:paraId="7279D63B" w14:textId="77777777" w:rsidR="00BC1385" w:rsidRPr="00846471" w:rsidRDefault="00BC1385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1490" w:type="dxa"/>
          </w:tcPr>
          <w:p w14:paraId="471C7D95" w14:textId="77777777" w:rsidR="00BC1385" w:rsidRPr="00846471" w:rsidRDefault="00BC1385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490" w:type="dxa"/>
          </w:tcPr>
          <w:p w14:paraId="2B0AA967" w14:textId="77777777" w:rsidR="00BC1385" w:rsidRPr="00846471" w:rsidRDefault="00BC1385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1</w:t>
            </w:r>
          </w:p>
        </w:tc>
        <w:tc>
          <w:tcPr>
            <w:tcW w:w="1414" w:type="dxa"/>
          </w:tcPr>
          <w:p w14:paraId="531199F3" w14:textId="77777777" w:rsidR="00BC1385" w:rsidRPr="00846471" w:rsidRDefault="00BC1385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16</w:t>
            </w:r>
          </w:p>
        </w:tc>
      </w:tr>
      <w:tr w:rsidR="00BC1385" w:rsidRPr="00846471" w14:paraId="5EB9AFD4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D110053" w14:textId="77777777" w:rsidR="00BC1385" w:rsidRDefault="00BC1385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M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 vs </w:t>
            </w: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non-m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, PLA jerk difference x HAL jerk difference</w:t>
            </w:r>
          </w:p>
        </w:tc>
        <w:tc>
          <w:tcPr>
            <w:tcW w:w="1843" w:type="dxa"/>
          </w:tcPr>
          <w:p w14:paraId="00464BF2" w14:textId="77777777" w:rsidR="00BC1385" w:rsidRDefault="00BC1385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01</w:t>
            </w:r>
          </w:p>
        </w:tc>
        <w:tc>
          <w:tcPr>
            <w:tcW w:w="1490" w:type="dxa"/>
          </w:tcPr>
          <w:p w14:paraId="23DC2396" w14:textId="77777777" w:rsidR="00BC1385" w:rsidRDefault="00BC1385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1490" w:type="dxa"/>
          </w:tcPr>
          <w:p w14:paraId="4F4DEC76" w14:textId="77777777" w:rsidR="00BC1385" w:rsidRDefault="00BC1385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89</w:t>
            </w:r>
          </w:p>
        </w:tc>
        <w:tc>
          <w:tcPr>
            <w:tcW w:w="1414" w:type="dxa"/>
          </w:tcPr>
          <w:p w14:paraId="7B755137" w14:textId="77777777" w:rsidR="00BC1385" w:rsidRDefault="00BC1385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4</w:t>
            </w:r>
          </w:p>
        </w:tc>
      </w:tr>
      <w:tr w:rsidR="00BC1385" w:rsidRPr="00846471" w14:paraId="41E2BC52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149B33CE" w14:textId="77777777" w:rsidR="00BC1385" w:rsidRPr="00D728EE" w:rsidRDefault="00BC1385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211F2CDF" w14:textId="77777777" w:rsidR="00BC1385" w:rsidRPr="00846471" w:rsidRDefault="00BC1385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shd w:val="clear" w:color="auto" w:fill="auto"/>
          </w:tcPr>
          <w:p w14:paraId="440921FB" w14:textId="77777777" w:rsidR="00BC1385" w:rsidRPr="00846471" w:rsidRDefault="00BC1385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shd w:val="clear" w:color="auto" w:fill="auto"/>
          </w:tcPr>
          <w:p w14:paraId="2D697227" w14:textId="77777777" w:rsidR="00BC1385" w:rsidRPr="00846471" w:rsidRDefault="00BC1385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auto"/>
          </w:tcPr>
          <w:p w14:paraId="414CFF16" w14:textId="77777777" w:rsidR="00BC1385" w:rsidRPr="00846471" w:rsidRDefault="00BC1385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C1385" w:rsidRPr="00846471" w14:paraId="26455B41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</w:tcBorders>
          </w:tcPr>
          <w:p w14:paraId="325F5AA6" w14:textId="77777777" w:rsidR="00BC1385" w:rsidRPr="00846471" w:rsidRDefault="00BC1385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>Group-level effect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0F256960" w14:textId="77777777" w:rsidR="00BC1385" w:rsidRPr="00846471" w:rsidRDefault="00BC1385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Estimate (SD)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29483DE6" w14:textId="77777777" w:rsidR="00BC1385" w:rsidRPr="00846471" w:rsidRDefault="00BC1385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Error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537B78F8" w14:textId="77777777" w:rsidR="00BC1385" w:rsidRPr="00846471" w:rsidRDefault="00BC1385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lower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42DCA8D2" w14:textId="77777777" w:rsidR="00BC1385" w:rsidRPr="00846471" w:rsidRDefault="00BC1385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upper) </w:t>
            </w:r>
          </w:p>
        </w:tc>
      </w:tr>
      <w:tr w:rsidR="00BC1385" w:rsidRPr="00846471" w14:paraId="057651AE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</w:tcPr>
          <w:p w14:paraId="4DCA93B8" w14:textId="77777777" w:rsidR="00BC1385" w:rsidRPr="00846471" w:rsidRDefault="00BC1385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Subject ID (Intercept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6F91E224" w14:textId="77777777" w:rsidR="00BC1385" w:rsidRPr="00846471" w:rsidRDefault="00BC1385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52E6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4A9D7949" w14:textId="77777777" w:rsidR="00BC1385" w:rsidRPr="00846471" w:rsidRDefault="00BC1385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1642C941" w14:textId="77777777" w:rsidR="00BC1385" w:rsidRPr="00846471" w:rsidRDefault="00BC1385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4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1B2F6D06" w14:textId="77777777" w:rsidR="00BC1385" w:rsidRPr="00846471" w:rsidRDefault="00BC1385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8</w:t>
            </w:r>
          </w:p>
        </w:tc>
      </w:tr>
      <w:tr w:rsidR="00BC1385" w:rsidRPr="00846471" w14:paraId="7A5D3A98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728332A" w14:textId="77777777" w:rsidR="00BC1385" w:rsidRPr="00F852E6" w:rsidRDefault="00BC1385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Animation ID (Intercept)</w:t>
            </w:r>
          </w:p>
        </w:tc>
        <w:tc>
          <w:tcPr>
            <w:tcW w:w="1843" w:type="dxa"/>
          </w:tcPr>
          <w:p w14:paraId="4C3F9984" w14:textId="77777777" w:rsidR="00BC1385" w:rsidRPr="00F852E6" w:rsidRDefault="00BC1385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5</w:t>
            </w:r>
          </w:p>
        </w:tc>
        <w:tc>
          <w:tcPr>
            <w:tcW w:w="1490" w:type="dxa"/>
          </w:tcPr>
          <w:p w14:paraId="3EF12CD4" w14:textId="77777777" w:rsidR="00BC1385" w:rsidRPr="00F852E6" w:rsidRDefault="00BC1385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1490" w:type="dxa"/>
          </w:tcPr>
          <w:p w14:paraId="45518C9E" w14:textId="77777777" w:rsidR="00BC1385" w:rsidRPr="00F852E6" w:rsidRDefault="00BC1385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  <w:tc>
          <w:tcPr>
            <w:tcW w:w="1414" w:type="dxa"/>
          </w:tcPr>
          <w:p w14:paraId="648C6DCD" w14:textId="77777777" w:rsidR="00BC1385" w:rsidRPr="00F852E6" w:rsidRDefault="00BC1385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5</w:t>
            </w:r>
          </w:p>
        </w:tc>
      </w:tr>
    </w:tbl>
    <w:p w14:paraId="10451575" w14:textId="77777777" w:rsidR="00BC1385" w:rsidRDefault="00BC1385"/>
    <w:p w14:paraId="15FCCB2E" w14:textId="3F1CD71B" w:rsidR="00BC1385" w:rsidRPr="00BC1385" w:rsidRDefault="00BC1385">
      <w:pPr>
        <w:rPr>
          <w:b/>
          <w:bCs/>
        </w:rPr>
      </w:pPr>
    </w:p>
    <w:sectPr w:rsidR="00BC1385" w:rsidRPr="00BC13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149"/>
    <w:rsid w:val="000F08C1"/>
    <w:rsid w:val="00131149"/>
    <w:rsid w:val="0040654F"/>
    <w:rsid w:val="00472BEB"/>
    <w:rsid w:val="008514BF"/>
    <w:rsid w:val="0098490F"/>
    <w:rsid w:val="00A1046C"/>
    <w:rsid w:val="00B41C81"/>
    <w:rsid w:val="00BC1385"/>
    <w:rsid w:val="00E93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E80CEA"/>
  <w15:chartTrackingRefBased/>
  <w15:docId w15:val="{0F4BD3D5-F23D-7344-8207-D7E1221A3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14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3114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PlainTable4">
    <w:name w:val="Plain Table 4"/>
    <w:basedOn w:val="TableNormal"/>
    <w:uiPriority w:val="44"/>
    <w:rsid w:val="00131149"/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Schuster</dc:creator>
  <cp:keywords/>
  <dc:description/>
  <cp:lastModifiedBy>Bianca Schuster</cp:lastModifiedBy>
  <cp:revision>2</cp:revision>
  <dcterms:created xsi:type="dcterms:W3CDTF">2024-05-09T15:31:00Z</dcterms:created>
  <dcterms:modified xsi:type="dcterms:W3CDTF">2024-05-09T15:31:00Z</dcterms:modified>
</cp:coreProperties>
</file>